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447880">
        <w:rPr>
          <w:rFonts w:ascii="Arial" w:hAnsi="Arial" w:cs="Arial"/>
          <w:color w:val="0066CC"/>
          <w:sz w:val="22"/>
          <w:lang w:val="en-ZA"/>
        </w:rPr>
        <w:t>1</w:t>
      </w:r>
      <w:r w:rsidR="00F231D3">
        <w:rPr>
          <w:rFonts w:ascii="Arial" w:hAnsi="Arial" w:cs="Arial"/>
          <w:color w:val="0066CC"/>
          <w:sz w:val="22"/>
          <w:lang w:val="en-ZA"/>
        </w:rPr>
        <w:t>5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F231D3">
        <w:rPr>
          <w:rFonts w:ascii="Arial" w:hAnsi="Arial" w:cs="Arial"/>
          <w:color w:val="0070C0"/>
          <w:sz w:val="22"/>
          <w:szCs w:val="20"/>
          <w:lang w:val="en-ZA"/>
        </w:rPr>
        <w:t>TAYLOR 2000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037"/>
        <w:gridCol w:w="4114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6511BC" w:rsidRDefault="006F4DF2" w:rsidP="00FF6B46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6511BC" w:rsidRDefault="006F4DF2" w:rsidP="00FF6B46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Systematic reviews including studies with a control group 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F51525" w:rsidRDefault="006F4DF2" w:rsidP="000D02A8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10 Studies: 1 RCT, 4 non-randomized trials; 3 prospective cohort studies; 1 retrospective cohort study; 1 Cross-sectional study 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lth care professionals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students (6 studies) and newly qualified physicians (4 studies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FB3667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ducational interve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ntion of critical appraisal 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pStyle w:val="Tabletext11p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51525">
              <w:rPr>
                <w:rFonts w:ascii="Arial" w:hAnsi="Arial" w:cs="Arial"/>
                <w:sz w:val="20"/>
                <w:szCs w:val="20"/>
              </w:rPr>
              <w:t>Educational interventions ranging from a total of 180 min over a 1-week period to 16h over the period of a year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F51525">
              <w:rPr>
                <w:rFonts w:ascii="Arial" w:hAnsi="Arial" w:cs="Arial"/>
                <w:sz w:val="20"/>
                <w:szCs w:val="20"/>
              </w:rPr>
              <w:t>o educational intervention or "placebo" educational intervention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F51525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5152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 educational input (6 studies); general medical input (2 studies); traditional epidemiological education (2 studies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8A2693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A2693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037" w:type="dxa"/>
            <w:tcBorders>
              <w:right w:val="single" w:sz="6" w:space="0" w:color="808080"/>
            </w:tcBorders>
            <w:shd w:val="clear" w:color="auto" w:fill="auto"/>
          </w:tcPr>
          <w:p w:rsidR="006F4DF2" w:rsidRPr="008A2693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8A2693">
              <w:rPr>
                <w:rFonts w:ascii="Arial" w:hAnsi="Arial" w:cs="Arial"/>
                <w:sz w:val="20"/>
                <w:szCs w:val="20"/>
              </w:rPr>
              <w:t>Educational outcomes and health care outcomes</w:t>
            </w:r>
          </w:p>
        </w:tc>
        <w:tc>
          <w:tcPr>
            <w:tcW w:w="4114" w:type="dxa"/>
            <w:tcBorders>
              <w:left w:val="single" w:sz="6" w:space="0" w:color="808080"/>
            </w:tcBorders>
            <w:shd w:val="clear" w:color="auto" w:fill="auto"/>
          </w:tcPr>
          <w:p w:rsidR="006F4DF2" w:rsidRPr="008A2693" w:rsidRDefault="006F4DF2" w:rsidP="00392AF3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8A2693">
              <w:rPr>
                <w:rFonts w:ascii="Arial" w:hAnsi="Arial" w:cs="Arial"/>
                <w:sz w:val="20"/>
                <w:szCs w:val="20"/>
              </w:rPr>
              <w:t>Knowledge of epidemiology/statistics</w:t>
            </w:r>
            <w:r w:rsidR="00392AF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A2693">
              <w:rPr>
                <w:rFonts w:ascii="Arial" w:hAnsi="Arial" w:cs="Arial"/>
                <w:sz w:val="20"/>
                <w:szCs w:val="20"/>
              </w:rPr>
              <w:t>Attitudes towards medical literature</w:t>
            </w:r>
            <w:r w:rsidR="00392AF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A2693">
              <w:rPr>
                <w:rFonts w:ascii="Arial" w:hAnsi="Arial" w:cs="Arial"/>
                <w:sz w:val="20"/>
                <w:szCs w:val="20"/>
              </w:rPr>
              <w:t>Ability to critically appraise an article</w:t>
            </w:r>
            <w:r w:rsidR="00392AF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8A2693">
              <w:rPr>
                <w:rFonts w:ascii="Arial" w:hAnsi="Arial" w:cs="Arial"/>
                <w:sz w:val="20"/>
                <w:szCs w:val="20"/>
              </w:rPr>
              <w:t>Medical literature reading behaviour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8A2693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8A2693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8A2693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December 1997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F51525" w:rsidRDefault="006F4DF2" w:rsidP="00392AF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F51525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392AF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F51525">
              <w:rPr>
                <w:rFonts w:ascii="Arial" w:hAnsi="Arial" w:cs="Arial"/>
                <w:sz w:val="20"/>
                <w:szCs w:val="20"/>
              </w:rPr>
              <w:t>Study selection process unclear</w:t>
            </w:r>
            <w:r w:rsidR="00392AF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51525">
              <w:rPr>
                <w:rFonts w:ascii="Arial" w:hAnsi="Arial" w:cs="Arial"/>
                <w:sz w:val="20"/>
                <w:szCs w:val="20"/>
              </w:rPr>
              <w:t>Risk of bias assessment only reported as a score out of 12 – no details of risk of bias for specific domains reported</w:t>
            </w:r>
            <w:r w:rsidR="00392AF3">
              <w:rPr>
                <w:rFonts w:ascii="Arial" w:hAnsi="Arial" w:cs="Arial"/>
                <w:sz w:val="20"/>
                <w:szCs w:val="20"/>
              </w:rPr>
              <w:t xml:space="preserve">; </w:t>
            </w:r>
            <w:bookmarkStart w:id="0" w:name="_GoBack"/>
            <w:bookmarkEnd w:id="0"/>
            <w:r w:rsidRPr="00F51525">
              <w:rPr>
                <w:rFonts w:ascii="Arial" w:hAnsi="Arial" w:cs="Arial"/>
                <w:sz w:val="20"/>
                <w:szCs w:val="20"/>
              </w:rPr>
              <w:t>Vote counting done (according to statistical significance) – no individual results reported</w:t>
            </w:r>
          </w:p>
          <w:p w:rsidR="006F4DF2" w:rsidRPr="00F51525" w:rsidRDefault="006F4DF2" w:rsidP="00742F37">
            <w:pPr>
              <w:ind w:left="714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pStyle w:val="Heading2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B70210">
              <w:rPr>
                <w:rFonts w:ascii="Arial" w:hAnsi="Arial" w:cs="Arial"/>
                <w:color w:val="auto"/>
                <w:sz w:val="20"/>
                <w:szCs w:val="20"/>
              </w:rPr>
              <w:t>Citation:</w:t>
            </w: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Taylor R, Reeves B, </w:t>
            </w:r>
            <w:proofErr w:type="spellStart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wings</w:t>
            </w:r>
            <w:proofErr w:type="spellEnd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P, </w:t>
            </w:r>
            <w:proofErr w:type="spellStart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inns</w:t>
            </w:r>
            <w:proofErr w:type="spellEnd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S, </w:t>
            </w:r>
            <w:proofErr w:type="spellStart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east</w:t>
            </w:r>
            <w:proofErr w:type="spellEnd"/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J, Mears R. A systematic review of the effectiveness of critical appraisal skills training for clinicians. M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dical Education 2000; 34:120-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5</w:t>
            </w:r>
          </w:p>
        </w:tc>
      </w:tr>
    </w:tbl>
    <w:p w:rsidR="006F4DF2" w:rsidRDefault="006F4DF2" w:rsidP="000D02A8">
      <w:pPr>
        <w:rPr>
          <w:rFonts w:ascii="Arial" w:hAnsi="Arial" w:cs="Arial"/>
          <w:color w:val="0066CC"/>
          <w:sz w:val="22"/>
          <w:szCs w:val="22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441" w:rsidRDefault="00291441" w:rsidP="00543281">
      <w:r>
        <w:separator/>
      </w:r>
    </w:p>
  </w:endnote>
  <w:endnote w:type="continuationSeparator" w:id="0">
    <w:p w:rsidR="00291441" w:rsidRDefault="00291441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441" w:rsidRDefault="00291441" w:rsidP="00543281">
      <w:r>
        <w:separator/>
      </w:r>
    </w:p>
  </w:footnote>
  <w:footnote w:type="continuationSeparator" w:id="0">
    <w:p w:rsidR="00291441" w:rsidRDefault="00291441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D02A8"/>
    <w:rsid w:val="00100828"/>
    <w:rsid w:val="00180CE8"/>
    <w:rsid w:val="001F536B"/>
    <w:rsid w:val="002709B8"/>
    <w:rsid w:val="00291441"/>
    <w:rsid w:val="002A1718"/>
    <w:rsid w:val="00332C7D"/>
    <w:rsid w:val="00392AF3"/>
    <w:rsid w:val="0043034D"/>
    <w:rsid w:val="00447880"/>
    <w:rsid w:val="00543281"/>
    <w:rsid w:val="00571CB2"/>
    <w:rsid w:val="0060754D"/>
    <w:rsid w:val="00667BB3"/>
    <w:rsid w:val="00677D6E"/>
    <w:rsid w:val="006F4DF2"/>
    <w:rsid w:val="007510D2"/>
    <w:rsid w:val="0075372F"/>
    <w:rsid w:val="00853B0B"/>
    <w:rsid w:val="00862ECF"/>
    <w:rsid w:val="008E17F2"/>
    <w:rsid w:val="00991B57"/>
    <w:rsid w:val="00AD277D"/>
    <w:rsid w:val="00AD59FA"/>
    <w:rsid w:val="00B55E8B"/>
    <w:rsid w:val="00B77772"/>
    <w:rsid w:val="00C86DA8"/>
    <w:rsid w:val="00CD534C"/>
    <w:rsid w:val="00D26253"/>
    <w:rsid w:val="00DD6AA5"/>
    <w:rsid w:val="00DF7AF4"/>
    <w:rsid w:val="00E07C3C"/>
    <w:rsid w:val="00E67676"/>
    <w:rsid w:val="00EC0952"/>
    <w:rsid w:val="00F10B18"/>
    <w:rsid w:val="00F231D3"/>
    <w:rsid w:val="00FD2C38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9:00Z</dcterms:created>
  <dcterms:modified xsi:type="dcterms:W3CDTF">2014-01-07T06:36:00Z</dcterms:modified>
</cp:coreProperties>
</file>